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Top 10 SNPs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RET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SGALNACT2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RASGEF1A</w:t>
      </w:r>
      <w:r>
        <w:rPr/>
        <w:t xml:space="preserve"> region in each subgroup</w:t>
      </w:r>
    </w:p>
    <w:tbl>
      <w:tblPr>
        <w:tblW w:w="9654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66"/>
        <w:gridCol w:w="1283"/>
        <w:gridCol w:w="559"/>
        <w:gridCol w:w="993"/>
        <w:gridCol w:w="685"/>
        <w:gridCol w:w="875"/>
        <w:gridCol w:w="849"/>
        <w:gridCol w:w="1417"/>
        <w:gridCol w:w="993"/>
        <w:gridCol w:w="1134"/>
      </w:tblGrid>
      <w:tr>
        <w:trPr>
          <w:trHeight w:val="227" w:hRule="atLeast"/>
        </w:trPr>
        <w:tc>
          <w:tcPr>
            <w:tcW w:w="8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ene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NP ID</w:t>
            </w:r>
          </w:p>
        </w:tc>
        <w:tc>
          <w:tcPr>
            <w:tcW w:w="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hr.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sition</w:t>
            </w:r>
          </w:p>
        </w:tc>
        <w:tc>
          <w:tcPr>
            <w:tcW w:w="6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inor allele</w:t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AF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WAS</w:t>
            </w:r>
          </w:p>
        </w:tc>
      </w:tr>
      <w:tr>
        <w:trPr>
          <w:trHeight w:val="227" w:hRule="atLeast"/>
        </w:trPr>
        <w:tc>
          <w:tcPr>
            <w:tcW w:w="8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n = 123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ntrol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n = 432)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vertAlign w:val="subscript"/>
              </w:rPr>
              <w:t>raw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vertAlign w:val="subscript"/>
              </w:rPr>
              <w:t>corr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valu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-HSCR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gp1151217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1675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 (0.15-0.3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6E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E-05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gp273727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1848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 (0.15-0.3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6E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E-05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gp273799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2132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 (0.15-0.3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6E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E-05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gp499619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2171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 (0.15-0.3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6E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E-05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07591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2221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 (0.15-0.3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6E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E-05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56520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2293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 (0.15-0.3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6E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E-05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74224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2522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 (0.15-0.3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6E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E-05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gp455722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2728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 (0.15-0.3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6E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E-05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gp759563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3324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 (0.15-0.3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6E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E-05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gp844295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4217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 (0.15-0.3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6E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E-05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-HSCR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50553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59454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 (0.02-0.2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80E-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6E-04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43535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58205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 (0.06-0.2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87E-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2E-04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50599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57092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 (0.06-0.2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36E-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9E-04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43534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58587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 (0.06-0.2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09E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5E-04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50553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59304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 (0.07-0.3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31E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2E-03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47274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59864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 (0.04-0.2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98E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4E-03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gp81044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1045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 (0.07-0.3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34E-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E-02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gp467628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1036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 (0.06-0.3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5E-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8E-02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gp330284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1170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 (0.06-0.3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5E-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8E-02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gp1192284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1055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 (0.07-0.3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64E-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02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C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gp467628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1036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 (0.05-0.4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03E-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gp330284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1170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 (0.05-0.4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03E-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gp1192284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1055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 (0.05-0.4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62E-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74223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1260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 (0.05-0.4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00E-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80086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1384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 (0.05-0.4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05E-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gp873948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75014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 (0.06-0.4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02E-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50385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75026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 (0.06-0.4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45E-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gp81044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1045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 (0.06-0.4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86E-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227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gp116825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73353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 (0.07-0.5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227" w:hRule="atLeast"/>
        </w:trPr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gp11512176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16751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7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 (0.07-0.53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>-value after the Bonferroni correction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6"/>
          <w:szCs w:val="16"/>
        </w:rPr>
        <w:t>Chr</w:t>
      </w:r>
      <w:r>
        <w:rPr>
          <w:rFonts w:cs="Times New Roman" w:ascii="Times New Roman" w:hAnsi="Times New Roman"/>
          <w:sz w:val="16"/>
          <w:szCs w:val="16"/>
        </w:rPr>
        <w:t>.</w:t>
      </w:r>
      <w:r>
        <w:rPr>
          <w:rFonts w:cs="Times New Roman" w:ascii="Times New Roman" w:hAnsi="Times New Roman"/>
          <w:sz w:val="16"/>
          <w:szCs w:val="16"/>
        </w:rPr>
        <w:t>, chromosome; MAF, minor allele frequency; OR, odds ratio; CI, confidence interval</w:t>
      </w:r>
      <w:r>
        <w:rPr>
          <w:rFonts w:cs="Times New Roman" w:ascii="Times New Roman" w:hAnsi="Times New Roman"/>
          <w:sz w:val="16"/>
          <w:szCs w:val="16"/>
        </w:rPr>
        <w:t>;</w:t>
      </w:r>
      <w:r>
        <w:rPr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kgp, 1000 Genome Project</w:t>
      </w:r>
      <w:r>
        <w:rPr>
          <w:rFonts w:cs="Times New Roman" w:ascii="Times New Roman" w:hAnsi="Times New Roman"/>
          <w:sz w:val="16"/>
          <w:szCs w:val="16"/>
        </w:rPr>
        <w:t>; NS, not significant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sectPr>
      <w:type w:val="nextPage"/>
      <w:pgSz w:w="11906" w:h="16838"/>
      <w:pgMar w:left="1134" w:right="1134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autoSpaceDE w:val="true"/>
      <w:spacing w:before="280" w:after="280"/>
      <w:jc w:val="left"/>
      <w:outlineLvl w:val="3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Style13">
    <w:name w:val="기본 단락 글꼴"/>
    <w:qFormat/>
    <w:rPr/>
  </w:style>
  <w:style w:type="character" w:styleId="4Char">
    <w:name w:val="제목 4 Char"/>
    <w:qFormat/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Style14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5:36:00Z</dcterms:created>
  <dc:creator>user</dc:creator>
  <dc:description/>
  <dc:language>en-US</dc:language>
  <cp:lastModifiedBy>TJ</cp:lastModifiedBy>
  <cp:lastPrinted>2014-02-04T11:07:00Z</cp:lastPrinted>
  <dcterms:modified xsi:type="dcterms:W3CDTF">2014-09-23T05:36:00Z</dcterms:modified>
  <cp:revision>2</cp:revision>
  <dc:subject/>
  <dc:title/>
</cp:coreProperties>
</file>